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42429" w14:textId="63C35E90" w:rsidR="00AF0E75" w:rsidRDefault="00AF0E75" w:rsidP="00AF0E75">
      <w:pPr>
        <w:spacing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u w:val="single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2235"/>
      </w:tblGrid>
      <w:tr w:rsidR="00003E01" w:rsidRPr="00AF0E75" w14:paraId="1D4C793B" w14:textId="43F7CB73" w:rsidTr="002E4600">
        <w:trPr>
          <w:trHeight w:val="63"/>
        </w:trPr>
        <w:tc>
          <w:tcPr>
            <w:tcW w:w="1311" w:type="dxa"/>
          </w:tcPr>
          <w:p w14:paraId="10DD8538" w14:textId="48F1BB04" w:rsidR="00003E01" w:rsidRPr="00AF0E75" w:rsidRDefault="00003E01" w:rsidP="00AF0E7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  <w:r w:rsidR="00D446F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2235" w:type="dxa"/>
          </w:tcPr>
          <w:p w14:paraId="1444CDB0" w14:textId="46172D07" w:rsidR="00003E01" w:rsidRDefault="00003E01" w:rsidP="00AF0E7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Region</w:t>
            </w:r>
          </w:p>
        </w:tc>
      </w:tr>
      <w:tr w:rsidR="00003E01" w:rsidRPr="00AF0E75" w14:paraId="2C0F7F74" w14:textId="2E939F12" w:rsidTr="002E4600">
        <w:tc>
          <w:tcPr>
            <w:tcW w:w="1311" w:type="dxa"/>
          </w:tcPr>
          <w:p w14:paraId="477D46BC" w14:textId="2EBCB65F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ANKRD26 </w:t>
            </w:r>
          </w:p>
        </w:tc>
        <w:tc>
          <w:tcPr>
            <w:tcW w:w="2235" w:type="dxa"/>
          </w:tcPr>
          <w:p w14:paraId="704A4FFA" w14:textId="5B1674CF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 and 3' UTR</w:t>
            </w:r>
          </w:p>
        </w:tc>
      </w:tr>
      <w:tr w:rsidR="00003E01" w:rsidRPr="00AF0E75" w14:paraId="375A08D8" w14:textId="6DEB0CE0" w:rsidTr="002E4600">
        <w:tc>
          <w:tcPr>
            <w:tcW w:w="1311" w:type="dxa"/>
          </w:tcPr>
          <w:p w14:paraId="699940DB" w14:textId="7D0D7A92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ASXL1 </w:t>
            </w:r>
          </w:p>
        </w:tc>
        <w:tc>
          <w:tcPr>
            <w:tcW w:w="2235" w:type="dxa"/>
          </w:tcPr>
          <w:p w14:paraId="6D59CC4F" w14:textId="7CE3C42D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 12</w:t>
            </w:r>
          </w:p>
        </w:tc>
      </w:tr>
      <w:tr w:rsidR="00003E01" w:rsidRPr="00AF0E75" w14:paraId="176B3CFE" w14:textId="28FFD1EF" w:rsidTr="002E4600">
        <w:tc>
          <w:tcPr>
            <w:tcW w:w="1311" w:type="dxa"/>
          </w:tcPr>
          <w:p w14:paraId="141226E8" w14:textId="324E3063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CL2 </w:t>
            </w:r>
          </w:p>
        </w:tc>
        <w:tc>
          <w:tcPr>
            <w:tcW w:w="2235" w:type="dxa"/>
          </w:tcPr>
          <w:p w14:paraId="79259291" w14:textId="3843668F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5B1E26FC" w14:textId="3174AF3A" w:rsidTr="002E4600">
        <w:tc>
          <w:tcPr>
            <w:tcW w:w="1311" w:type="dxa"/>
          </w:tcPr>
          <w:p w14:paraId="080FA449" w14:textId="0EC5EAF3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COR </w:t>
            </w:r>
          </w:p>
        </w:tc>
        <w:tc>
          <w:tcPr>
            <w:tcW w:w="2235" w:type="dxa"/>
          </w:tcPr>
          <w:p w14:paraId="647302EF" w14:textId="42C873A9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29B6E1E9" w14:textId="2B4473E0" w:rsidTr="002E4600">
        <w:tc>
          <w:tcPr>
            <w:tcW w:w="1311" w:type="dxa"/>
          </w:tcPr>
          <w:p w14:paraId="2ECA80AB" w14:textId="2FB1115B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CALR </w:t>
            </w:r>
          </w:p>
        </w:tc>
        <w:tc>
          <w:tcPr>
            <w:tcW w:w="2235" w:type="dxa"/>
          </w:tcPr>
          <w:p w14:paraId="7C1E252C" w14:textId="6A0BF9E5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 9</w:t>
            </w:r>
          </w:p>
        </w:tc>
      </w:tr>
      <w:tr w:rsidR="00003E01" w:rsidRPr="00AF0E75" w14:paraId="3348A61F" w14:textId="2B851028" w:rsidTr="002E4600">
        <w:tc>
          <w:tcPr>
            <w:tcW w:w="1311" w:type="dxa"/>
          </w:tcPr>
          <w:p w14:paraId="68056D8D" w14:textId="313FF6A0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CBL </w:t>
            </w:r>
          </w:p>
        </w:tc>
        <w:tc>
          <w:tcPr>
            <w:tcW w:w="2235" w:type="dxa"/>
          </w:tcPr>
          <w:p w14:paraId="2AC99C15" w14:textId="63E11FDE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7+8+9</w:t>
            </w:r>
          </w:p>
        </w:tc>
      </w:tr>
      <w:tr w:rsidR="00003E01" w:rsidRPr="00AF0E75" w14:paraId="475A4D16" w14:textId="1375AB65" w:rsidTr="002E4600">
        <w:tc>
          <w:tcPr>
            <w:tcW w:w="1311" w:type="dxa"/>
          </w:tcPr>
          <w:p w14:paraId="0519BC52" w14:textId="1E3EB688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CEBPA </w:t>
            </w:r>
          </w:p>
        </w:tc>
        <w:tc>
          <w:tcPr>
            <w:tcW w:w="2235" w:type="dxa"/>
          </w:tcPr>
          <w:p w14:paraId="243D0C66" w14:textId="26725F4D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79925FAF" w14:textId="55115C33" w:rsidTr="002E4600">
        <w:tc>
          <w:tcPr>
            <w:tcW w:w="1311" w:type="dxa"/>
          </w:tcPr>
          <w:p w14:paraId="6E4C20C7" w14:textId="66B00469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CSF3R </w:t>
            </w:r>
          </w:p>
        </w:tc>
        <w:tc>
          <w:tcPr>
            <w:tcW w:w="2235" w:type="dxa"/>
          </w:tcPr>
          <w:p w14:paraId="160B04BE" w14:textId="45A6EF0B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13 to 18</w:t>
            </w:r>
          </w:p>
        </w:tc>
      </w:tr>
      <w:tr w:rsidR="00003E01" w:rsidRPr="00AF0E75" w14:paraId="310F631C" w14:textId="3FC1BC4C" w:rsidTr="002E4600">
        <w:tc>
          <w:tcPr>
            <w:tcW w:w="1311" w:type="dxa"/>
          </w:tcPr>
          <w:p w14:paraId="7F6DC444" w14:textId="12BBA1CD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UX1</w:t>
            </w:r>
          </w:p>
        </w:tc>
        <w:tc>
          <w:tcPr>
            <w:tcW w:w="2235" w:type="dxa"/>
          </w:tcPr>
          <w:p w14:paraId="06619032" w14:textId="08E21005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32EB0187" w14:textId="67E586CF" w:rsidTr="002E4600">
        <w:tc>
          <w:tcPr>
            <w:tcW w:w="1311" w:type="dxa"/>
          </w:tcPr>
          <w:p w14:paraId="3659ED22" w14:textId="0DC34F64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DDX41 </w:t>
            </w:r>
          </w:p>
        </w:tc>
        <w:tc>
          <w:tcPr>
            <w:tcW w:w="2235" w:type="dxa"/>
          </w:tcPr>
          <w:p w14:paraId="6B719953" w14:textId="1F6D6897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14B72774" w14:textId="0013F519" w:rsidTr="002E4600">
        <w:tc>
          <w:tcPr>
            <w:tcW w:w="1311" w:type="dxa"/>
          </w:tcPr>
          <w:p w14:paraId="7CA65927" w14:textId="2532E51B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DNMT3A </w:t>
            </w:r>
          </w:p>
        </w:tc>
        <w:tc>
          <w:tcPr>
            <w:tcW w:w="2235" w:type="dxa"/>
          </w:tcPr>
          <w:p w14:paraId="18AE81F2" w14:textId="68A1FFB4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034CA21B" w14:textId="79BBEDCA" w:rsidTr="002E4600">
        <w:tc>
          <w:tcPr>
            <w:tcW w:w="1311" w:type="dxa"/>
          </w:tcPr>
          <w:p w14:paraId="51715166" w14:textId="2C8C0B1C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ETV6 </w:t>
            </w:r>
          </w:p>
        </w:tc>
        <w:tc>
          <w:tcPr>
            <w:tcW w:w="2235" w:type="dxa"/>
          </w:tcPr>
          <w:p w14:paraId="399E53D1" w14:textId="2752BA90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74DF1C1B" w14:textId="0A023CE4" w:rsidTr="002E4600">
        <w:tc>
          <w:tcPr>
            <w:tcW w:w="1311" w:type="dxa"/>
          </w:tcPr>
          <w:p w14:paraId="2DF39670" w14:textId="139303E5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EZH2 </w:t>
            </w:r>
          </w:p>
        </w:tc>
        <w:tc>
          <w:tcPr>
            <w:tcW w:w="2235" w:type="dxa"/>
          </w:tcPr>
          <w:p w14:paraId="12E6A0A4" w14:textId="472F8364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54F9D2C4" w14:textId="34AD74B1" w:rsidTr="002E4600">
        <w:tc>
          <w:tcPr>
            <w:tcW w:w="1311" w:type="dxa"/>
          </w:tcPr>
          <w:p w14:paraId="2E462B59" w14:textId="16CE0766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FLT3 </w:t>
            </w:r>
          </w:p>
        </w:tc>
        <w:tc>
          <w:tcPr>
            <w:tcW w:w="2235" w:type="dxa"/>
          </w:tcPr>
          <w:p w14:paraId="7D627E38" w14:textId="2D3C730D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14+15+20</w:t>
            </w:r>
          </w:p>
        </w:tc>
      </w:tr>
      <w:tr w:rsidR="00003E01" w:rsidRPr="00AF0E75" w14:paraId="16F38D2D" w14:textId="469114F7" w:rsidTr="002E4600">
        <w:tc>
          <w:tcPr>
            <w:tcW w:w="1311" w:type="dxa"/>
          </w:tcPr>
          <w:p w14:paraId="0F179674" w14:textId="7717B5D3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GATA1 </w:t>
            </w:r>
          </w:p>
        </w:tc>
        <w:tc>
          <w:tcPr>
            <w:tcW w:w="2235" w:type="dxa"/>
          </w:tcPr>
          <w:p w14:paraId="46DE33DA" w14:textId="30B9C056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5C498755" w14:textId="55781028" w:rsidTr="002E4600">
        <w:tc>
          <w:tcPr>
            <w:tcW w:w="1311" w:type="dxa"/>
          </w:tcPr>
          <w:p w14:paraId="187BB132" w14:textId="609EBE1B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GATA2 </w:t>
            </w:r>
          </w:p>
        </w:tc>
        <w:tc>
          <w:tcPr>
            <w:tcW w:w="2235" w:type="dxa"/>
          </w:tcPr>
          <w:p w14:paraId="7A109FD3" w14:textId="3DF8A2D3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364C0AF5" w14:textId="6AD064ED" w:rsidTr="002E4600">
        <w:tc>
          <w:tcPr>
            <w:tcW w:w="1311" w:type="dxa"/>
          </w:tcPr>
          <w:p w14:paraId="0BD99C40" w14:textId="2DFED3D9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GNB1 </w:t>
            </w:r>
          </w:p>
        </w:tc>
        <w:tc>
          <w:tcPr>
            <w:tcW w:w="2235" w:type="dxa"/>
          </w:tcPr>
          <w:p w14:paraId="57BCBAED" w14:textId="4B5AA819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11AA4565" w14:textId="7E5C0669" w:rsidTr="002E4600">
        <w:tc>
          <w:tcPr>
            <w:tcW w:w="1311" w:type="dxa"/>
          </w:tcPr>
          <w:p w14:paraId="1E4D2C54" w14:textId="4D0ADA58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HRAS </w:t>
            </w:r>
          </w:p>
        </w:tc>
        <w:tc>
          <w:tcPr>
            <w:tcW w:w="2235" w:type="dxa"/>
          </w:tcPr>
          <w:p w14:paraId="2B6EF510" w14:textId="317C0A34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2+3</w:t>
            </w:r>
          </w:p>
        </w:tc>
      </w:tr>
      <w:tr w:rsidR="00003E01" w:rsidRPr="00AF0E75" w14:paraId="2680B82E" w14:textId="5ABC37A9" w:rsidTr="002E4600">
        <w:tc>
          <w:tcPr>
            <w:tcW w:w="1311" w:type="dxa"/>
          </w:tcPr>
          <w:p w14:paraId="4C34F3FB" w14:textId="342C0A80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IDH1 </w:t>
            </w:r>
          </w:p>
        </w:tc>
        <w:tc>
          <w:tcPr>
            <w:tcW w:w="2235" w:type="dxa"/>
          </w:tcPr>
          <w:p w14:paraId="01B027DD" w14:textId="0CCFA485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 4</w:t>
            </w:r>
          </w:p>
        </w:tc>
      </w:tr>
      <w:tr w:rsidR="00003E01" w:rsidRPr="00AF0E75" w14:paraId="6839EA1C" w14:textId="5DF5F81D" w:rsidTr="002E4600">
        <w:tc>
          <w:tcPr>
            <w:tcW w:w="1311" w:type="dxa"/>
          </w:tcPr>
          <w:p w14:paraId="332687F1" w14:textId="21A8BBE4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IDH2 </w:t>
            </w:r>
          </w:p>
        </w:tc>
        <w:tc>
          <w:tcPr>
            <w:tcW w:w="2235" w:type="dxa"/>
          </w:tcPr>
          <w:p w14:paraId="403C5E88" w14:textId="6AA0EBE1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 4</w:t>
            </w:r>
          </w:p>
        </w:tc>
      </w:tr>
      <w:tr w:rsidR="00003E01" w:rsidRPr="00AF0E75" w14:paraId="2AA23CD1" w14:textId="67036AC2" w:rsidTr="002E4600">
        <w:tc>
          <w:tcPr>
            <w:tcW w:w="1311" w:type="dxa"/>
          </w:tcPr>
          <w:p w14:paraId="10D731E8" w14:textId="01E06D7D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IKZF1 </w:t>
            </w:r>
          </w:p>
        </w:tc>
        <w:tc>
          <w:tcPr>
            <w:tcW w:w="2235" w:type="dxa"/>
          </w:tcPr>
          <w:p w14:paraId="09238F23" w14:textId="6AC255E6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all coding</w:t>
            </w:r>
          </w:p>
        </w:tc>
      </w:tr>
      <w:tr w:rsidR="00003E01" w:rsidRPr="00AF0E75" w14:paraId="0995EACA" w14:textId="3436F274" w:rsidTr="002E4600">
        <w:tc>
          <w:tcPr>
            <w:tcW w:w="1311" w:type="dxa"/>
          </w:tcPr>
          <w:p w14:paraId="2D03E5DC" w14:textId="31825705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JAK2 </w:t>
            </w:r>
          </w:p>
        </w:tc>
        <w:tc>
          <w:tcPr>
            <w:tcW w:w="2235" w:type="dxa"/>
          </w:tcPr>
          <w:p w14:paraId="3B002395" w14:textId="2CA4C54F" w:rsidR="00003E01" w:rsidRPr="00AF0E75" w:rsidRDefault="003B167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231F51F8" w14:textId="0F61E3FF" w:rsidTr="002E4600">
        <w:tc>
          <w:tcPr>
            <w:tcW w:w="1311" w:type="dxa"/>
          </w:tcPr>
          <w:p w14:paraId="575CEDE5" w14:textId="304EA3AD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KIT </w:t>
            </w:r>
          </w:p>
        </w:tc>
        <w:tc>
          <w:tcPr>
            <w:tcW w:w="2235" w:type="dxa"/>
          </w:tcPr>
          <w:p w14:paraId="39747173" w14:textId="62B8E933" w:rsidR="00003E01" w:rsidRPr="00AF0E75" w:rsidRDefault="007139E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2, 8 to 11, 13+17</w:t>
            </w:r>
          </w:p>
        </w:tc>
      </w:tr>
      <w:tr w:rsidR="00003E01" w:rsidRPr="00AF0E75" w14:paraId="07BBCED2" w14:textId="43310B04" w:rsidTr="002E4600">
        <w:tc>
          <w:tcPr>
            <w:tcW w:w="1311" w:type="dxa"/>
          </w:tcPr>
          <w:p w14:paraId="03986087" w14:textId="78715CFD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KMT2A </w:t>
            </w:r>
          </w:p>
        </w:tc>
        <w:tc>
          <w:tcPr>
            <w:tcW w:w="2235" w:type="dxa"/>
          </w:tcPr>
          <w:p w14:paraId="4B8061CF" w14:textId="5FCA96F1" w:rsidR="00003E01" w:rsidRPr="00AF0E75" w:rsidRDefault="007139E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77168BDC" w14:textId="1735155F" w:rsidTr="002E4600">
        <w:tc>
          <w:tcPr>
            <w:tcW w:w="1311" w:type="dxa"/>
          </w:tcPr>
          <w:p w14:paraId="4AFA1578" w14:textId="05D57A47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KMT2C</w:t>
            </w:r>
          </w:p>
        </w:tc>
        <w:tc>
          <w:tcPr>
            <w:tcW w:w="2235" w:type="dxa"/>
          </w:tcPr>
          <w:p w14:paraId="6A81A8D0" w14:textId="40B05DED" w:rsidR="00003E01" w:rsidRPr="00AF0E75" w:rsidRDefault="007139E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2662C9C2" w14:textId="0B362276" w:rsidTr="002E4600">
        <w:tc>
          <w:tcPr>
            <w:tcW w:w="1311" w:type="dxa"/>
          </w:tcPr>
          <w:p w14:paraId="37006D02" w14:textId="4E3FF9FD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KRAS </w:t>
            </w:r>
          </w:p>
        </w:tc>
        <w:tc>
          <w:tcPr>
            <w:tcW w:w="2235" w:type="dxa"/>
          </w:tcPr>
          <w:p w14:paraId="36D4B5C0" w14:textId="31396036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2+3</w:t>
            </w:r>
          </w:p>
        </w:tc>
      </w:tr>
      <w:tr w:rsidR="00003E01" w:rsidRPr="00AF0E75" w14:paraId="386243DA" w14:textId="194D5906" w:rsidTr="002E4600">
        <w:tc>
          <w:tcPr>
            <w:tcW w:w="1311" w:type="dxa"/>
          </w:tcPr>
          <w:p w14:paraId="36E2DDC3" w14:textId="6C49A475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MPL </w:t>
            </w:r>
          </w:p>
        </w:tc>
        <w:tc>
          <w:tcPr>
            <w:tcW w:w="2235" w:type="dxa"/>
          </w:tcPr>
          <w:p w14:paraId="475CFF97" w14:textId="0B4771DB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0A187544" w14:textId="55C61779" w:rsidTr="002E4600">
        <w:tc>
          <w:tcPr>
            <w:tcW w:w="1311" w:type="dxa"/>
          </w:tcPr>
          <w:p w14:paraId="2CD1DD03" w14:textId="3A587A3B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NF1 </w:t>
            </w:r>
          </w:p>
        </w:tc>
        <w:tc>
          <w:tcPr>
            <w:tcW w:w="2235" w:type="dxa"/>
          </w:tcPr>
          <w:p w14:paraId="2B7F7212" w14:textId="6094BF9B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1C78A26A" w14:textId="5347F2B5" w:rsidTr="002E4600">
        <w:tc>
          <w:tcPr>
            <w:tcW w:w="1311" w:type="dxa"/>
          </w:tcPr>
          <w:p w14:paraId="67575584" w14:textId="79EA246C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NFE2 </w:t>
            </w:r>
          </w:p>
        </w:tc>
        <w:tc>
          <w:tcPr>
            <w:tcW w:w="2235" w:type="dxa"/>
          </w:tcPr>
          <w:p w14:paraId="0A36DF40" w14:textId="1F29BA4F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7D8AAB1E" w14:textId="761F5763" w:rsidTr="002E4600">
        <w:tc>
          <w:tcPr>
            <w:tcW w:w="1311" w:type="dxa"/>
          </w:tcPr>
          <w:p w14:paraId="5AFB80D7" w14:textId="33E2407A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NPM1 </w:t>
            </w:r>
          </w:p>
        </w:tc>
        <w:tc>
          <w:tcPr>
            <w:tcW w:w="2235" w:type="dxa"/>
          </w:tcPr>
          <w:p w14:paraId="2B687990" w14:textId="72397033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 12</w:t>
            </w:r>
          </w:p>
        </w:tc>
      </w:tr>
      <w:tr w:rsidR="00003E01" w:rsidRPr="00AF0E75" w14:paraId="0F59C94C" w14:textId="620C41E2" w:rsidTr="002E4600">
        <w:tc>
          <w:tcPr>
            <w:tcW w:w="1311" w:type="dxa"/>
          </w:tcPr>
          <w:p w14:paraId="4BD39722" w14:textId="48EE9ABD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NRAS </w:t>
            </w:r>
          </w:p>
        </w:tc>
        <w:tc>
          <w:tcPr>
            <w:tcW w:w="2235" w:type="dxa"/>
          </w:tcPr>
          <w:p w14:paraId="0B485A44" w14:textId="281DAFE1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2+3</w:t>
            </w:r>
          </w:p>
        </w:tc>
      </w:tr>
      <w:tr w:rsidR="00003E01" w:rsidRPr="00AF0E75" w14:paraId="56155308" w14:textId="71BB8A0A" w:rsidTr="002E4600">
        <w:tc>
          <w:tcPr>
            <w:tcW w:w="1311" w:type="dxa"/>
          </w:tcPr>
          <w:p w14:paraId="028C2934" w14:textId="52A93899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PHF6 </w:t>
            </w:r>
          </w:p>
        </w:tc>
        <w:tc>
          <w:tcPr>
            <w:tcW w:w="2235" w:type="dxa"/>
          </w:tcPr>
          <w:p w14:paraId="42AB8955" w14:textId="080F8346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4827E284" w14:textId="49C06AB4" w:rsidTr="002E4600">
        <w:tc>
          <w:tcPr>
            <w:tcW w:w="1311" w:type="dxa"/>
          </w:tcPr>
          <w:p w14:paraId="0B1F3B05" w14:textId="403E8689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PPM1D </w:t>
            </w:r>
          </w:p>
        </w:tc>
        <w:tc>
          <w:tcPr>
            <w:tcW w:w="2235" w:type="dxa"/>
          </w:tcPr>
          <w:p w14:paraId="75CA59A6" w14:textId="7CBDABC0" w:rsidR="00003E01" w:rsidRPr="00AF0E75" w:rsidRDefault="00EE0A69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06FED670" w14:textId="6EDE2279" w:rsidTr="002E4600">
        <w:tc>
          <w:tcPr>
            <w:tcW w:w="1311" w:type="dxa"/>
          </w:tcPr>
          <w:p w14:paraId="3D29C888" w14:textId="4783E8F5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PTPN11 </w:t>
            </w:r>
          </w:p>
        </w:tc>
        <w:tc>
          <w:tcPr>
            <w:tcW w:w="2235" w:type="dxa"/>
          </w:tcPr>
          <w:p w14:paraId="5ADD6ED2" w14:textId="0DB89D26" w:rsidR="00003E01" w:rsidRPr="00AF0E75" w:rsidRDefault="00CC11BB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D446F0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3+13</w:t>
            </w:r>
          </w:p>
        </w:tc>
      </w:tr>
      <w:tr w:rsidR="00003E01" w:rsidRPr="00AF0E75" w14:paraId="1FB2C10A" w14:textId="7BF159A8" w:rsidTr="002E4600">
        <w:tc>
          <w:tcPr>
            <w:tcW w:w="1311" w:type="dxa"/>
          </w:tcPr>
          <w:p w14:paraId="79752FAC" w14:textId="02142A7B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RAD21 </w:t>
            </w:r>
          </w:p>
        </w:tc>
        <w:tc>
          <w:tcPr>
            <w:tcW w:w="2235" w:type="dxa"/>
          </w:tcPr>
          <w:p w14:paraId="75098D65" w14:textId="32675CEF" w:rsidR="00003E01" w:rsidRPr="00AF0E75" w:rsidRDefault="00CC11BB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65D011C6" w14:textId="0A825634" w:rsidTr="002E4600">
        <w:tc>
          <w:tcPr>
            <w:tcW w:w="1311" w:type="dxa"/>
          </w:tcPr>
          <w:p w14:paraId="27A4514F" w14:textId="706A7D60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RUNX1 </w:t>
            </w:r>
          </w:p>
        </w:tc>
        <w:tc>
          <w:tcPr>
            <w:tcW w:w="2235" w:type="dxa"/>
          </w:tcPr>
          <w:p w14:paraId="4531BBC4" w14:textId="63978C65" w:rsidR="00003E01" w:rsidRPr="00AF0E75" w:rsidRDefault="00CC11BB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06D1AF65" w14:textId="1FFD34DB" w:rsidTr="002E4600">
        <w:tc>
          <w:tcPr>
            <w:tcW w:w="1311" w:type="dxa"/>
          </w:tcPr>
          <w:p w14:paraId="7A46BD1B" w14:textId="3BD53A32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SETBP1 </w:t>
            </w:r>
          </w:p>
        </w:tc>
        <w:tc>
          <w:tcPr>
            <w:tcW w:w="2235" w:type="dxa"/>
          </w:tcPr>
          <w:p w14:paraId="4FE1898D" w14:textId="3E6E9922" w:rsidR="00003E01" w:rsidRPr="00AF0E75" w:rsidRDefault="00CC11BB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CC38D7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 4</w:t>
            </w:r>
          </w:p>
        </w:tc>
      </w:tr>
      <w:tr w:rsidR="00003E01" w:rsidRPr="00AF0E75" w14:paraId="50BADD6E" w14:textId="1A66D7D1" w:rsidTr="002E4600">
        <w:tc>
          <w:tcPr>
            <w:tcW w:w="1311" w:type="dxa"/>
          </w:tcPr>
          <w:p w14:paraId="35426F76" w14:textId="6751CFFA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SF3B1 </w:t>
            </w:r>
          </w:p>
        </w:tc>
        <w:tc>
          <w:tcPr>
            <w:tcW w:w="2235" w:type="dxa"/>
          </w:tcPr>
          <w:p w14:paraId="76722E7C" w14:textId="48A49E7C" w:rsidR="00003E01" w:rsidRPr="00AF0E75" w:rsidRDefault="00CC38D7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exons 12 to 16)</w:t>
            </w:r>
          </w:p>
        </w:tc>
      </w:tr>
      <w:tr w:rsidR="00003E01" w:rsidRPr="00AF0E75" w14:paraId="0A1E327A" w14:textId="156E48C8" w:rsidTr="002E4600">
        <w:tc>
          <w:tcPr>
            <w:tcW w:w="1311" w:type="dxa"/>
          </w:tcPr>
          <w:p w14:paraId="2BCD9D74" w14:textId="5542FE91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H2B3</w:t>
            </w:r>
          </w:p>
        </w:tc>
        <w:tc>
          <w:tcPr>
            <w:tcW w:w="2235" w:type="dxa"/>
          </w:tcPr>
          <w:p w14:paraId="42EACC57" w14:textId="7BBE6CD9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18DAD9F5" w14:textId="44ADFB79" w:rsidTr="002E4600">
        <w:tc>
          <w:tcPr>
            <w:tcW w:w="1311" w:type="dxa"/>
          </w:tcPr>
          <w:p w14:paraId="438322CD" w14:textId="3DE1C002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SRSF2 </w:t>
            </w:r>
          </w:p>
        </w:tc>
        <w:tc>
          <w:tcPr>
            <w:tcW w:w="2235" w:type="dxa"/>
          </w:tcPr>
          <w:p w14:paraId="619530F0" w14:textId="6DDA9678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876A99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 1</w:t>
            </w:r>
          </w:p>
        </w:tc>
      </w:tr>
      <w:tr w:rsidR="00003E01" w:rsidRPr="00AF0E75" w14:paraId="507BD079" w14:textId="33835B2D" w:rsidTr="002E4600">
        <w:tc>
          <w:tcPr>
            <w:tcW w:w="1311" w:type="dxa"/>
          </w:tcPr>
          <w:p w14:paraId="1EE84A6C" w14:textId="21EF7DB3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STAG2 </w:t>
            </w:r>
          </w:p>
        </w:tc>
        <w:tc>
          <w:tcPr>
            <w:tcW w:w="2235" w:type="dxa"/>
          </w:tcPr>
          <w:p w14:paraId="514DAE14" w14:textId="4B7ABFB1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5A354E9B" w14:textId="2C1C2237" w:rsidTr="002E4600">
        <w:tc>
          <w:tcPr>
            <w:tcW w:w="1311" w:type="dxa"/>
          </w:tcPr>
          <w:p w14:paraId="38F9977C" w14:textId="7BB60BAC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STAT5B </w:t>
            </w:r>
          </w:p>
        </w:tc>
        <w:tc>
          <w:tcPr>
            <w:tcW w:w="2235" w:type="dxa"/>
          </w:tcPr>
          <w:p w14:paraId="4E594F80" w14:textId="50A10ED0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33E93638" w14:textId="534BD231" w:rsidTr="002E4600">
        <w:tc>
          <w:tcPr>
            <w:tcW w:w="1311" w:type="dxa"/>
          </w:tcPr>
          <w:p w14:paraId="4A1572FD" w14:textId="772A5D32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TET2 </w:t>
            </w:r>
          </w:p>
        </w:tc>
        <w:tc>
          <w:tcPr>
            <w:tcW w:w="2235" w:type="dxa"/>
          </w:tcPr>
          <w:p w14:paraId="1ECB82D6" w14:textId="2FD29011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4E04F645" w14:textId="006707D7" w:rsidTr="002E4600">
        <w:tc>
          <w:tcPr>
            <w:tcW w:w="1311" w:type="dxa"/>
          </w:tcPr>
          <w:p w14:paraId="14D1C1D0" w14:textId="34A2E4B0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TP53 </w:t>
            </w:r>
          </w:p>
        </w:tc>
        <w:tc>
          <w:tcPr>
            <w:tcW w:w="2235" w:type="dxa"/>
          </w:tcPr>
          <w:p w14:paraId="0BA46A26" w14:textId="15180286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5819F925" w14:textId="3D88D945" w:rsidTr="002E4600">
        <w:tc>
          <w:tcPr>
            <w:tcW w:w="1311" w:type="dxa"/>
          </w:tcPr>
          <w:p w14:paraId="2F688744" w14:textId="64B0C34B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U2AF1 </w:t>
            </w:r>
          </w:p>
        </w:tc>
        <w:tc>
          <w:tcPr>
            <w:tcW w:w="2235" w:type="dxa"/>
          </w:tcPr>
          <w:p w14:paraId="46040D64" w14:textId="29CCD3B4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876A99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2+6</w:t>
            </w:r>
          </w:p>
        </w:tc>
      </w:tr>
      <w:tr w:rsidR="00003E01" w:rsidRPr="00AF0E75" w14:paraId="4BAD5173" w14:textId="24827E03" w:rsidTr="002E4600">
        <w:tc>
          <w:tcPr>
            <w:tcW w:w="1311" w:type="dxa"/>
          </w:tcPr>
          <w:p w14:paraId="7777D82E" w14:textId="4077AE01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UBA1 </w:t>
            </w:r>
          </w:p>
        </w:tc>
        <w:tc>
          <w:tcPr>
            <w:tcW w:w="2235" w:type="dxa"/>
          </w:tcPr>
          <w:p w14:paraId="3D28F3E9" w14:textId="3D5D7BD0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  <w:tr w:rsidR="00003E01" w:rsidRPr="00AF0E75" w14:paraId="3B11B912" w14:textId="6721FBAC" w:rsidTr="002E4600">
        <w:tc>
          <w:tcPr>
            <w:tcW w:w="1311" w:type="dxa"/>
          </w:tcPr>
          <w:p w14:paraId="531A829E" w14:textId="5619CBAC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WT1 </w:t>
            </w:r>
          </w:p>
        </w:tc>
        <w:tc>
          <w:tcPr>
            <w:tcW w:w="2235" w:type="dxa"/>
          </w:tcPr>
          <w:p w14:paraId="1DC0E102" w14:textId="2E69738D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876A99"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xons 7+9</w:t>
            </w:r>
          </w:p>
        </w:tc>
      </w:tr>
      <w:tr w:rsidR="00003E01" w:rsidRPr="00AF0E75" w14:paraId="3BF738B0" w14:textId="0B84D64F" w:rsidTr="002E4600">
        <w:tc>
          <w:tcPr>
            <w:tcW w:w="1311" w:type="dxa"/>
          </w:tcPr>
          <w:p w14:paraId="31F5C0EE" w14:textId="26163344" w:rsidR="00003E01" w:rsidRPr="00AF0E75" w:rsidRDefault="00003E01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ZRSR2 </w:t>
            </w:r>
          </w:p>
        </w:tc>
        <w:tc>
          <w:tcPr>
            <w:tcW w:w="2235" w:type="dxa"/>
          </w:tcPr>
          <w:p w14:paraId="021E3A3E" w14:textId="66432B58" w:rsidR="00003E01" w:rsidRPr="00AF0E75" w:rsidRDefault="00065FEC" w:rsidP="006D4077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AF0E7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l coding</w:t>
            </w:r>
          </w:p>
        </w:tc>
      </w:tr>
    </w:tbl>
    <w:p w14:paraId="2BCCC0EE" w14:textId="77777777" w:rsidR="00AF0E75" w:rsidRPr="00FC7E9B" w:rsidRDefault="00AF0E75" w:rsidP="00AF0E75">
      <w:pPr>
        <w:spacing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70F97C8B" w14:textId="59492980" w:rsidR="008C7C87" w:rsidRDefault="00AF0E75">
      <w:pPr>
        <w:rPr>
          <w:rFonts w:ascii="Times New Roman" w:hAnsi="Times New Roman" w:cs="Times New Roman"/>
          <w:sz w:val="20"/>
          <w:szCs w:val="20"/>
        </w:rPr>
      </w:pPr>
      <w:r w:rsidRPr="008C42AF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8C42AF">
        <w:rPr>
          <w:rFonts w:ascii="Times New Roman" w:hAnsi="Times New Roman" w:cs="Times New Roman"/>
          <w:sz w:val="20"/>
          <w:szCs w:val="20"/>
        </w:rPr>
        <w:t>:</w:t>
      </w:r>
      <w:r w:rsidRPr="008C42AF">
        <w:rPr>
          <w:rFonts w:ascii="Times New Roman" w:hAnsi="Times New Roman" w:cs="Times New Roman"/>
          <w:sz w:val="20"/>
          <w:szCs w:val="20"/>
        </w:rPr>
        <w:t xml:space="preserve"> </w:t>
      </w:r>
      <w:r w:rsidR="00A376FF">
        <w:rPr>
          <w:rFonts w:ascii="Times New Roman" w:hAnsi="Times New Roman" w:cs="Times New Roman"/>
          <w:sz w:val="20"/>
          <w:szCs w:val="20"/>
        </w:rPr>
        <w:t>M</w:t>
      </w:r>
      <w:r w:rsidR="008C42AF">
        <w:rPr>
          <w:rFonts w:ascii="Times New Roman" w:hAnsi="Times New Roman" w:cs="Times New Roman"/>
          <w:sz w:val="20"/>
          <w:szCs w:val="20"/>
        </w:rPr>
        <w:t>yeloid gene panel</w:t>
      </w:r>
      <w:r w:rsidR="00A376FF">
        <w:rPr>
          <w:rFonts w:ascii="Times New Roman" w:hAnsi="Times New Roman" w:cs="Times New Roman"/>
          <w:sz w:val="20"/>
          <w:szCs w:val="20"/>
        </w:rPr>
        <w:t xml:space="preserve"> contents</w:t>
      </w:r>
    </w:p>
    <w:p w14:paraId="473A0CE9" w14:textId="3C521A95" w:rsidR="00003E01" w:rsidRPr="008C42AF" w:rsidRDefault="00A376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outlining the name and the region of </w:t>
      </w:r>
      <w:r w:rsidR="0009681E">
        <w:rPr>
          <w:rFonts w:ascii="Times New Roman" w:hAnsi="Times New Roman" w:cs="Times New Roman"/>
          <w:sz w:val="20"/>
          <w:szCs w:val="20"/>
        </w:rPr>
        <w:t xml:space="preserve">48 </w:t>
      </w:r>
      <w:r w:rsidR="00003E01">
        <w:rPr>
          <w:rFonts w:ascii="Times New Roman" w:hAnsi="Times New Roman" w:cs="Times New Roman"/>
          <w:sz w:val="20"/>
          <w:szCs w:val="20"/>
        </w:rPr>
        <w:t>gene</w:t>
      </w:r>
      <w:r w:rsidR="00D446F0">
        <w:rPr>
          <w:rFonts w:ascii="Times New Roman" w:hAnsi="Times New Roman" w:cs="Times New Roman"/>
          <w:sz w:val="20"/>
          <w:szCs w:val="20"/>
        </w:rPr>
        <w:t>s</w:t>
      </w:r>
      <w:r w:rsidR="00003E01">
        <w:rPr>
          <w:rFonts w:ascii="Times New Roman" w:hAnsi="Times New Roman" w:cs="Times New Roman"/>
          <w:sz w:val="20"/>
          <w:szCs w:val="20"/>
        </w:rPr>
        <w:t xml:space="preserve"> that </w:t>
      </w:r>
      <w:r w:rsidR="00D446F0">
        <w:rPr>
          <w:rFonts w:ascii="Times New Roman" w:hAnsi="Times New Roman" w:cs="Times New Roman"/>
          <w:sz w:val="20"/>
          <w:szCs w:val="20"/>
        </w:rPr>
        <w:t>are</w:t>
      </w:r>
      <w:r w:rsidR="00003E01">
        <w:rPr>
          <w:rFonts w:ascii="Times New Roman" w:hAnsi="Times New Roman" w:cs="Times New Roman"/>
          <w:sz w:val="20"/>
          <w:szCs w:val="20"/>
        </w:rPr>
        <w:t xml:space="preserve"> sequenced</w:t>
      </w:r>
      <w:r>
        <w:rPr>
          <w:rFonts w:ascii="Times New Roman" w:hAnsi="Times New Roman" w:cs="Times New Roman"/>
          <w:sz w:val="20"/>
          <w:szCs w:val="20"/>
        </w:rPr>
        <w:t xml:space="preserve"> by the myeloid gene panel.</w:t>
      </w:r>
    </w:p>
    <w:sectPr w:rsidR="00003E01" w:rsidRPr="008C42AF" w:rsidSect="00E01F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D180C"/>
    <w:multiLevelType w:val="hybridMultilevel"/>
    <w:tmpl w:val="77A0AA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11AD6"/>
    <w:multiLevelType w:val="hybridMultilevel"/>
    <w:tmpl w:val="36A820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56153">
    <w:abstractNumId w:val="0"/>
  </w:num>
  <w:num w:numId="2" w16cid:durableId="11192289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15"/>
    <w:rsid w:val="00003E01"/>
    <w:rsid w:val="00065FEC"/>
    <w:rsid w:val="0009681E"/>
    <w:rsid w:val="0013646E"/>
    <w:rsid w:val="00155B1F"/>
    <w:rsid w:val="002C0949"/>
    <w:rsid w:val="002C5915"/>
    <w:rsid w:val="002E4600"/>
    <w:rsid w:val="002E7535"/>
    <w:rsid w:val="00375D89"/>
    <w:rsid w:val="003B1679"/>
    <w:rsid w:val="003E02B8"/>
    <w:rsid w:val="003E0386"/>
    <w:rsid w:val="004321DC"/>
    <w:rsid w:val="00452A23"/>
    <w:rsid w:val="004921B4"/>
    <w:rsid w:val="004D1B8B"/>
    <w:rsid w:val="004F021E"/>
    <w:rsid w:val="00657E11"/>
    <w:rsid w:val="006B5390"/>
    <w:rsid w:val="006D4281"/>
    <w:rsid w:val="007038CE"/>
    <w:rsid w:val="00703F4C"/>
    <w:rsid w:val="007139E9"/>
    <w:rsid w:val="00763A39"/>
    <w:rsid w:val="0079350B"/>
    <w:rsid w:val="007D526D"/>
    <w:rsid w:val="00870638"/>
    <w:rsid w:val="00876A99"/>
    <w:rsid w:val="008C42AF"/>
    <w:rsid w:val="008C7C87"/>
    <w:rsid w:val="008D13E1"/>
    <w:rsid w:val="009063AB"/>
    <w:rsid w:val="00A020D5"/>
    <w:rsid w:val="00A042DD"/>
    <w:rsid w:val="00A056E5"/>
    <w:rsid w:val="00A376FF"/>
    <w:rsid w:val="00A97CB1"/>
    <w:rsid w:val="00AF0E75"/>
    <w:rsid w:val="00B15840"/>
    <w:rsid w:val="00B858F9"/>
    <w:rsid w:val="00BD5461"/>
    <w:rsid w:val="00CC11BB"/>
    <w:rsid w:val="00CC38D7"/>
    <w:rsid w:val="00D446F0"/>
    <w:rsid w:val="00D8053F"/>
    <w:rsid w:val="00D950A7"/>
    <w:rsid w:val="00E01FCA"/>
    <w:rsid w:val="00E460FF"/>
    <w:rsid w:val="00EE0A69"/>
    <w:rsid w:val="00EE6789"/>
    <w:rsid w:val="00F87D3A"/>
    <w:rsid w:val="00FA6F38"/>
    <w:rsid w:val="00FF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F1485"/>
  <w15:chartTrackingRefBased/>
  <w15:docId w15:val="{215A326C-B4FC-C944-A147-33135586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E75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9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9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9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9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9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915"/>
    <w:pPr>
      <w:keepNext/>
      <w:keepLines/>
      <w:spacing w:before="40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915"/>
    <w:pPr>
      <w:keepNext/>
      <w:keepLines/>
      <w:spacing w:before="40"/>
      <w:outlineLvl w:val="6"/>
    </w:pPr>
    <w:rPr>
      <w:rFonts w:eastAsiaTheme="majorEastAsia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9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9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75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59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9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915"/>
    <w:rPr>
      <w:rFonts w:eastAsiaTheme="majorEastAsia" w:cstheme="majorBidi"/>
      <w:color w:val="0F4761" w:themeColor="accent1" w:themeShade="BF"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915"/>
    <w:rPr>
      <w:rFonts w:eastAsiaTheme="majorEastAsia" w:cstheme="majorBidi"/>
      <w:i/>
      <w:iCs/>
      <w:color w:val="0F4761" w:themeColor="accent1" w:themeShade="BF"/>
      <w:sz w:val="30"/>
      <w:szCs w:val="30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915"/>
    <w:rPr>
      <w:rFonts w:eastAsiaTheme="majorEastAsia" w:cstheme="majorBidi"/>
      <w:color w:val="0F4761" w:themeColor="accent1" w:themeShade="BF"/>
      <w:sz w:val="30"/>
      <w:szCs w:val="30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915"/>
    <w:rPr>
      <w:rFonts w:eastAsiaTheme="majorEastAsia" w:cstheme="majorBidi"/>
      <w:i/>
      <w:iCs/>
      <w:color w:val="595959" w:themeColor="text1" w:themeTint="A6"/>
      <w:sz w:val="30"/>
      <w:szCs w:val="30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915"/>
    <w:rPr>
      <w:rFonts w:eastAsiaTheme="majorEastAsia" w:cstheme="majorBidi"/>
      <w:color w:val="595959" w:themeColor="text1" w:themeTint="A6"/>
      <w:sz w:val="30"/>
      <w:szCs w:val="3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915"/>
    <w:rPr>
      <w:rFonts w:eastAsiaTheme="majorEastAsia" w:cstheme="majorBidi"/>
      <w:i/>
      <w:iCs/>
      <w:color w:val="272727" w:themeColor="text1" w:themeTint="D8"/>
      <w:sz w:val="30"/>
      <w:szCs w:val="3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915"/>
    <w:rPr>
      <w:rFonts w:eastAsiaTheme="majorEastAsia" w:cstheme="majorBidi"/>
      <w:color w:val="272727" w:themeColor="text1" w:themeTint="D8"/>
      <w:sz w:val="30"/>
      <w:szCs w:val="30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C59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915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915"/>
    <w:pPr>
      <w:numPr>
        <w:ilvl w:val="1"/>
      </w:numPr>
    </w:pPr>
    <w:rPr>
      <w:rFonts w:eastAsiaTheme="majorEastAsia" w:cstheme="majorBidi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915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2C59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915"/>
    <w:rPr>
      <w:i/>
      <w:iCs/>
      <w:color w:val="404040" w:themeColor="text1" w:themeTint="BF"/>
      <w:sz w:val="30"/>
      <w:szCs w:val="30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2C5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915"/>
    <w:rPr>
      <w:i/>
      <w:iCs/>
      <w:color w:val="0F4761" w:themeColor="accent1" w:themeShade="BF"/>
      <w:sz w:val="30"/>
      <w:szCs w:val="30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sid w:val="002C59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0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6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Louise</dc:creator>
  <cp:keywords/>
  <dc:description/>
  <cp:lastModifiedBy>Potter, Louise</cp:lastModifiedBy>
  <cp:revision>17</cp:revision>
  <dcterms:created xsi:type="dcterms:W3CDTF">2025-11-11T13:45:00Z</dcterms:created>
  <dcterms:modified xsi:type="dcterms:W3CDTF">2025-11-11T14:14:00Z</dcterms:modified>
</cp:coreProperties>
</file>